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4008" w:rsidRPr="007A1479" w:rsidRDefault="00B91998" w:rsidP="00B91998">
      <w:pPr>
        <w:rPr>
          <w:rFonts w:asciiTheme="majorHAnsi" w:hAnsiTheme="majorHAnsi"/>
          <w:b/>
          <w:sz w:val="20"/>
          <w:szCs w:val="20"/>
        </w:rPr>
      </w:pPr>
      <w:r w:rsidRPr="007A1479">
        <w:rPr>
          <w:rFonts w:asciiTheme="majorHAnsi" w:hAnsiTheme="majorHAnsi"/>
          <w:b/>
          <w:sz w:val="20"/>
          <w:szCs w:val="20"/>
        </w:rPr>
        <w:t>Supplementary Table 1</w:t>
      </w:r>
      <w:r w:rsidR="00AC17B7" w:rsidRPr="007A1479">
        <w:rPr>
          <w:rFonts w:asciiTheme="majorHAnsi" w:hAnsiTheme="majorHAnsi"/>
          <w:b/>
          <w:sz w:val="20"/>
          <w:szCs w:val="20"/>
        </w:rPr>
        <w:t>: R</w:t>
      </w:r>
      <w:bookmarkStart w:id="0" w:name="_GoBack"/>
      <w:bookmarkEnd w:id="0"/>
      <w:r w:rsidR="00AC17B7" w:rsidRPr="007A1479">
        <w:rPr>
          <w:rFonts w:asciiTheme="majorHAnsi" w:hAnsiTheme="majorHAnsi"/>
          <w:b/>
          <w:sz w:val="20"/>
          <w:szCs w:val="20"/>
        </w:rPr>
        <w:t>easons for choosing EIMC or EAMC as ideal age for circumcising males</w:t>
      </w:r>
    </w:p>
    <w:tbl>
      <w:tblPr>
        <w:tblW w:w="12260" w:type="dxa"/>
        <w:tblInd w:w="-20" w:type="dxa"/>
        <w:tblLook w:val="04A0"/>
      </w:tblPr>
      <w:tblGrid>
        <w:gridCol w:w="3040"/>
        <w:gridCol w:w="771"/>
        <w:gridCol w:w="771"/>
        <w:gridCol w:w="771"/>
        <w:gridCol w:w="771"/>
        <w:gridCol w:w="771"/>
        <w:gridCol w:w="771"/>
        <w:gridCol w:w="222"/>
        <w:gridCol w:w="771"/>
        <w:gridCol w:w="771"/>
        <w:gridCol w:w="771"/>
        <w:gridCol w:w="771"/>
        <w:gridCol w:w="771"/>
        <w:gridCol w:w="771"/>
      </w:tblGrid>
      <w:tr w:rsidR="007A1479" w:rsidRPr="007A1479" w:rsidTr="00D72EF5">
        <w:trPr>
          <w:trHeight w:val="288"/>
        </w:trPr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 </w:t>
            </w:r>
          </w:p>
        </w:tc>
        <w:tc>
          <w:tcPr>
            <w:tcW w:w="45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0-2 months old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10-13 yrs. old</w:t>
            </w:r>
          </w:p>
        </w:tc>
      </w:tr>
      <w:tr w:rsidR="007A1479" w:rsidRPr="007A1479" w:rsidTr="00D72EF5">
        <w:trPr>
          <w:trHeight w:val="288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Zimbabwe</w:t>
            </w:r>
          </w:p>
        </w:tc>
        <w:tc>
          <w:tcPr>
            <w:tcW w:w="2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Zambia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Zimbabwe</w:t>
            </w:r>
          </w:p>
        </w:tc>
        <w:tc>
          <w:tcPr>
            <w:tcW w:w="2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Zambia</w:t>
            </w:r>
          </w:p>
        </w:tc>
      </w:tr>
      <w:tr w:rsidR="007A1479" w:rsidRPr="007A1479" w:rsidTr="00D72EF5">
        <w:trPr>
          <w:trHeight w:val="522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Reas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</w:rPr>
            </w:pPr>
            <w:r w:rsidRPr="007A1479"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</w:rPr>
              <w:t>Father (n=11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</w:rPr>
            </w:pPr>
            <w:r w:rsidRPr="007A1479"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</w:rPr>
              <w:t>Mother (n=12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</w:rPr>
            </w:pPr>
            <w:r w:rsidRPr="007A1479"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</w:rPr>
              <w:t>Total (n=24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</w:rPr>
            </w:pPr>
            <w:r w:rsidRPr="007A1479"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</w:rPr>
              <w:t>Father (n=18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</w:rPr>
            </w:pPr>
            <w:r w:rsidRPr="007A1479"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</w:rPr>
              <w:t>Mother (n=19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</w:rPr>
            </w:pPr>
            <w:r w:rsidRPr="007A1479"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</w:rPr>
              <w:t>Total (n=275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</w:rPr>
            </w:pPr>
            <w:r w:rsidRPr="007A1479"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</w:rPr>
              <w:t>Father (n=14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</w:rPr>
            </w:pPr>
            <w:r w:rsidRPr="007A1479"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</w:rPr>
              <w:t>Mother (n=12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</w:rPr>
            </w:pPr>
            <w:r w:rsidRPr="007A1479"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</w:rPr>
              <w:t>Total (n=27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</w:rPr>
            </w:pPr>
            <w:r w:rsidRPr="007A1479"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</w:rPr>
              <w:t>Father (n=18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</w:rPr>
            </w:pPr>
            <w:r w:rsidRPr="007A1479"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</w:rPr>
              <w:t>Mother (n=17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</w:rPr>
            </w:pPr>
            <w:r w:rsidRPr="007A1479"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</w:rPr>
              <w:t>Total (n=366)</w:t>
            </w:r>
          </w:p>
        </w:tc>
      </w:tr>
      <w:tr w:rsidR="007A1479" w:rsidRPr="007A1479" w:rsidTr="00D72EF5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PROTECTION AGAINST INFECTIONS/DISEASES (NET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9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6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8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5% (D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Offers protection/ 100% protec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*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Protects against diseases/future diseases/free from diseas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 (D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Protects them from infection/future infections//less risk of infec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4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4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*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Protects against STIs/STDs/protects them when sexually activ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 (D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Protects them against HIV/AID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Coincides with immunization/covers immuniz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Other protection against infections/diseas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</w:tr>
      <w:tr w:rsidR="007A1479" w:rsidRPr="007A1479" w:rsidTr="00D72EF5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CLEANLINESS (NET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6% (E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He will be clean/grow up clean/clean peni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F9627F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 % </w:t>
            </w:r>
            <w:r w:rsidR="00F9627F"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(E</w:t>
            </w: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% </w:t>
            </w:r>
            <w:r w:rsidR="007A1479"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(E</w:t>
            </w: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Hygienically bett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</w:tr>
      <w:tr w:rsidR="007A1479" w:rsidRPr="007A1479" w:rsidTr="00D72EF5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HEALING (NET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44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48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46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4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6% (D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0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7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8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5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1% (D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8%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Heals fast/fast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4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44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4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3% (D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8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4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5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0% (D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7%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Heals safely/easily/properly/less scarrin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6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5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6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6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6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*</w:t>
            </w:r>
          </w:p>
        </w:tc>
      </w:tr>
      <w:tr w:rsidR="007A1479" w:rsidRPr="007A1479" w:rsidTr="00D72EF5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PAIN (NET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9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4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9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0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4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8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6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9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5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2%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He won't remember/know the pain/won't remember anythin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9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9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9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6% (E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*</w:t>
            </w:r>
          </w:p>
        </w:tc>
      </w:tr>
      <w:tr w:rsidR="007A1479" w:rsidRPr="007A1479" w:rsidTr="00D72EF5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>Less pain/won't suffer as much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7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6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3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4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7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6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6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5%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He won't feel the pain/no pain/won't suff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7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5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6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He's able to withstand the pain/easier to endure the pai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9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9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9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5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7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6%</w:t>
            </w:r>
          </w:p>
        </w:tc>
      </w:tr>
      <w:tr w:rsidR="007A1479" w:rsidRPr="007A1479" w:rsidTr="00D72EF5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It's painful/too painful/babies can't handle the pai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</w:tr>
      <w:tr w:rsidR="007A1479" w:rsidRPr="007A1479" w:rsidTr="00D72EF5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OTHER PERSONAL BENEFITS (NET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8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7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8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7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4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3% </w:t>
            </w:r>
            <w:r w:rsidR="007A1479"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(E</w:t>
            </w: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50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57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59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45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52%</w:t>
            </w:r>
          </w:p>
        </w:tc>
      </w:tr>
      <w:tr w:rsidR="007A1479" w:rsidRPr="007A1479" w:rsidTr="00D72EF5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His skin is soft/fresh/not too har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9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7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8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% (E 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</w:tr>
      <w:tr w:rsidR="007A1479" w:rsidRPr="007A1479" w:rsidTr="00D72EF5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His skin/penis is strong/bigg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%</w:t>
            </w:r>
          </w:p>
        </w:tc>
      </w:tr>
      <w:tr w:rsidR="007A1479" w:rsidRPr="007A1479" w:rsidTr="00D72EF5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He is strong/stronger/cells/immune system are stron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</w:tr>
      <w:tr w:rsidR="007A1479" w:rsidRPr="007A1479" w:rsidTr="00D72EF5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He'll know what's happening/have full knowledge of what and why it's happening/able to reason/understan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6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4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% </w:t>
            </w:r>
            <w:r w:rsidR="007A1479"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(E</w:t>
            </w: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6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0%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He won't know what's happening/has no knowledge of procedur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4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He's not sexually active/before he's sexually activ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6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4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9% (E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6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0%</w:t>
            </w:r>
            <w:r w:rsidR="007A1479"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(E</w:t>
            </w: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5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0%</w:t>
            </w:r>
            <w:r w:rsidR="007A1479"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(E</w:t>
            </w: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5%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He is/starting to be/sexually active/has sexual benefit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7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9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8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He is smart at an earlier age/will grow up smar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He can make his own decisions/can be involved in the decision makin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% </w:t>
            </w:r>
            <w:r w:rsidR="007A1479"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(E</w:t>
            </w: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6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%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He won't have to make a decision later in life/the parents decide/he will grow up circumcise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9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5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7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6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4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They can't be discouraged by others/they can't discourage other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He can be influenced/discouraged by others/open to peer pressure/new idea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They can communicate (better than babies) talk about it/the pain/rather than just cryin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4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%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Parental care/I/other people will be able to care for child/manage(clean) his wound/easil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9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8% (D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5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He will be able to care for himself/his wound/keep himself clean/follow instruction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% </w:t>
            </w:r>
            <w:r w:rsidR="007A1479"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(D</w:t>
            </w: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7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6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7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7%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Easier/easier to care for/manage/clean/care for the wound/good car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4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He doesn't have feelings/strong feelings/less sensitive/aware/less fea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% </w:t>
            </w:r>
            <w:r w:rsidR="007A1479"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(E</w:t>
            </w: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There will be less embarrassment/shynes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Less mobil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</w:tr>
      <w:tr w:rsidR="007A1479" w:rsidRPr="007A1479" w:rsidTr="00D72EF5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OTHER MISCELLANEOUS COMMENTS (NET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9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9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9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% </w:t>
            </w:r>
            <w:r w:rsidR="007A1479"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(E</w:t>
            </w: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4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9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7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7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5%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Other personal benefi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Less/no complications/risk/it's saf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</w:tr>
      <w:tr w:rsidR="007A1479" w:rsidRPr="007A1479" w:rsidTr="00D72EF5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Its advised in the bible/done in our culture/tradi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4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4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</w:tr>
      <w:tr w:rsidR="007A1479" w:rsidRPr="007A1479" w:rsidTr="00D72EF5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Its most appropriate age/older/still youn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7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5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7A147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9% (E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6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9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7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5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3%</w:t>
            </w:r>
          </w:p>
        </w:tc>
      </w:tr>
      <w:tr w:rsidR="007A1479" w:rsidRPr="007A1479" w:rsidTr="00D72EF5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No specific age/any ag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</w:tr>
      <w:tr w:rsidR="007A1479" w:rsidRPr="007A1479" w:rsidTr="00D72EF5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% </w:t>
            </w:r>
            <w:r w:rsidR="007A1479"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(E</w:t>
            </w: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</w:tr>
      <w:tr w:rsidR="007A1479" w:rsidRPr="007A1479" w:rsidTr="00D72EF5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OTHER NEGATIVE MISCELLANEOUS COMMENTS (NET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I don't believe in it/won't be doing it any age/unnecessar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There is no ideal ag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It's dangerous/risky/unsafe/scared for the chil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*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Unchristian/against God/my religion/not our cultur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Other negative comment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*</w:t>
            </w:r>
          </w:p>
        </w:tc>
      </w:tr>
      <w:tr w:rsidR="007A1479" w:rsidRPr="007A1479" w:rsidTr="00F9627F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NONE/NO ANSW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1%</w:t>
            </w:r>
          </w:p>
        </w:tc>
      </w:tr>
      <w:tr w:rsidR="007A1479" w:rsidRPr="007A1479" w:rsidTr="00D72EF5">
        <w:trPr>
          <w:trHeight w:val="24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DON´T KNOW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5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4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4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4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4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6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6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91998" w:rsidRPr="007A1479" w:rsidRDefault="00B91998" w:rsidP="00D72E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sz w:val="20"/>
                <w:szCs w:val="20"/>
              </w:rPr>
              <w:t>6%</w:t>
            </w:r>
          </w:p>
        </w:tc>
      </w:tr>
      <w:tr w:rsidR="007A1479" w:rsidRPr="007A1479" w:rsidTr="00D72EF5">
        <w:trPr>
          <w:trHeight w:val="244"/>
        </w:trPr>
        <w:tc>
          <w:tcPr>
            <w:tcW w:w="12260" w:type="dxa"/>
            <w:gridSpan w:val="14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sz w:val="20"/>
                <w:szCs w:val="20"/>
              </w:rPr>
            </w:pPr>
            <w:r w:rsidRPr="007A1479">
              <w:rPr>
                <w:rFonts w:asciiTheme="majorHAnsi" w:eastAsia="Times New Roman" w:hAnsiTheme="majorHAnsi" w:cs="Times New Roman"/>
                <w:i/>
                <w:iCs/>
                <w:sz w:val="20"/>
                <w:szCs w:val="20"/>
              </w:rPr>
              <w:t>NA = not applicable; *, samples size too small; E, statistically significant higher value among males compared to females; D Statistically significant higher value among females compared to males</w:t>
            </w:r>
          </w:p>
        </w:tc>
      </w:tr>
      <w:tr w:rsidR="007A1479" w:rsidRPr="007A1479" w:rsidTr="00D72EF5">
        <w:trPr>
          <w:trHeight w:val="263"/>
        </w:trPr>
        <w:tc>
          <w:tcPr>
            <w:tcW w:w="12260" w:type="dxa"/>
            <w:gridSpan w:val="1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1998" w:rsidRPr="007A1479" w:rsidRDefault="00B91998" w:rsidP="00D72EF5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sz w:val="20"/>
                <w:szCs w:val="20"/>
              </w:rPr>
            </w:pPr>
          </w:p>
        </w:tc>
      </w:tr>
    </w:tbl>
    <w:p w:rsidR="00B91998" w:rsidRPr="007A1479" w:rsidRDefault="00B91998" w:rsidP="00B91998">
      <w:pPr>
        <w:rPr>
          <w:rFonts w:asciiTheme="majorHAnsi" w:hAnsiTheme="majorHAnsi"/>
          <w:sz w:val="20"/>
          <w:szCs w:val="20"/>
        </w:rPr>
      </w:pPr>
    </w:p>
    <w:p w:rsidR="00B91998" w:rsidRPr="007A1479" w:rsidRDefault="00B91998" w:rsidP="00B91998">
      <w:pPr>
        <w:rPr>
          <w:rFonts w:asciiTheme="majorHAnsi" w:hAnsiTheme="majorHAnsi"/>
          <w:sz w:val="20"/>
          <w:szCs w:val="20"/>
        </w:rPr>
      </w:pPr>
    </w:p>
    <w:sectPr w:rsidR="00B91998" w:rsidRPr="007A1479" w:rsidSect="00B919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savePreviewPicture/>
  <w:compat/>
  <w:rsids>
    <w:rsidRoot w:val="00B91998"/>
    <w:rsid w:val="000D4008"/>
    <w:rsid w:val="00443BF8"/>
    <w:rsid w:val="007A1479"/>
    <w:rsid w:val="009537CF"/>
    <w:rsid w:val="00AC17B7"/>
    <w:rsid w:val="00B91998"/>
    <w:rsid w:val="00F962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7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9199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1998"/>
    <w:rPr>
      <w:color w:val="954F72"/>
      <w:u w:val="single"/>
    </w:rPr>
  </w:style>
  <w:style w:type="paragraph" w:customStyle="1" w:styleId="font5">
    <w:name w:val="font5"/>
    <w:basedOn w:val="Normal"/>
    <w:rsid w:val="00B91998"/>
    <w:pPr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color w:val="C00000"/>
      <w:sz w:val="20"/>
      <w:szCs w:val="20"/>
    </w:rPr>
  </w:style>
  <w:style w:type="paragraph" w:customStyle="1" w:styleId="xl65">
    <w:name w:val="xl65"/>
    <w:basedOn w:val="Normal"/>
    <w:rsid w:val="00B919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sz w:val="20"/>
      <w:szCs w:val="20"/>
    </w:rPr>
  </w:style>
  <w:style w:type="paragraph" w:customStyle="1" w:styleId="xl66">
    <w:name w:val="xl66"/>
    <w:basedOn w:val="Normal"/>
    <w:rsid w:val="00B919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b/>
      <w:bCs/>
      <w:sz w:val="20"/>
      <w:szCs w:val="20"/>
    </w:rPr>
  </w:style>
  <w:style w:type="paragraph" w:customStyle="1" w:styleId="xl67">
    <w:name w:val="xl67"/>
    <w:basedOn w:val="Normal"/>
    <w:rsid w:val="00B91998"/>
    <w:pPr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sz w:val="24"/>
      <w:szCs w:val="24"/>
    </w:rPr>
  </w:style>
  <w:style w:type="paragraph" w:customStyle="1" w:styleId="xl68">
    <w:name w:val="xl68"/>
    <w:basedOn w:val="Normal"/>
    <w:rsid w:val="00B919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B9CA"/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B919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B9CA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B919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B9CA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color w:val="000000"/>
      <w:sz w:val="20"/>
      <w:szCs w:val="20"/>
    </w:rPr>
  </w:style>
  <w:style w:type="paragraph" w:customStyle="1" w:styleId="xl71">
    <w:name w:val="xl71"/>
    <w:basedOn w:val="Normal"/>
    <w:rsid w:val="00B919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B919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B919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B919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B9CA"/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color w:val="000000"/>
      <w:sz w:val="20"/>
      <w:szCs w:val="20"/>
    </w:rPr>
  </w:style>
  <w:style w:type="paragraph" w:customStyle="1" w:styleId="xl75">
    <w:name w:val="xl75"/>
    <w:basedOn w:val="Normal"/>
    <w:rsid w:val="00B919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color w:val="000000"/>
      <w:sz w:val="20"/>
      <w:szCs w:val="20"/>
    </w:rPr>
  </w:style>
  <w:style w:type="paragraph" w:customStyle="1" w:styleId="xl76">
    <w:name w:val="xl76"/>
    <w:basedOn w:val="Normal"/>
    <w:rsid w:val="00B919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20"/>
      <w:szCs w:val="20"/>
    </w:rPr>
  </w:style>
  <w:style w:type="paragraph" w:customStyle="1" w:styleId="xl77">
    <w:name w:val="xl77"/>
    <w:basedOn w:val="Normal"/>
    <w:rsid w:val="00B919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B9CA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color w:val="000000"/>
      <w:sz w:val="20"/>
      <w:szCs w:val="20"/>
    </w:rPr>
  </w:style>
  <w:style w:type="paragraph" w:customStyle="1" w:styleId="xl78">
    <w:name w:val="xl78"/>
    <w:basedOn w:val="Normal"/>
    <w:rsid w:val="00B919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color w:val="000000"/>
      <w:sz w:val="20"/>
      <w:szCs w:val="20"/>
    </w:rPr>
  </w:style>
  <w:style w:type="paragraph" w:customStyle="1" w:styleId="xl79">
    <w:name w:val="xl79"/>
    <w:basedOn w:val="Normal"/>
    <w:rsid w:val="00B919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B9CA"/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Times New Roman"/>
      <w:color w:val="000000"/>
      <w:sz w:val="20"/>
      <w:szCs w:val="20"/>
    </w:rPr>
  </w:style>
  <w:style w:type="paragraph" w:customStyle="1" w:styleId="xl80">
    <w:name w:val="xl80"/>
    <w:basedOn w:val="Normal"/>
    <w:rsid w:val="00B919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B9CA"/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Times New Roman"/>
      <w:color w:val="000000"/>
      <w:sz w:val="20"/>
      <w:szCs w:val="20"/>
    </w:rPr>
  </w:style>
  <w:style w:type="paragraph" w:customStyle="1" w:styleId="xl81">
    <w:name w:val="xl81"/>
    <w:basedOn w:val="Normal"/>
    <w:rsid w:val="00B919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20"/>
      <w:szCs w:val="20"/>
    </w:rPr>
  </w:style>
  <w:style w:type="paragraph" w:customStyle="1" w:styleId="xl82">
    <w:name w:val="xl82"/>
    <w:basedOn w:val="Normal"/>
    <w:rsid w:val="00B919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Times New Roman"/>
      <w:color w:val="000000"/>
      <w:sz w:val="20"/>
      <w:szCs w:val="20"/>
    </w:rPr>
  </w:style>
  <w:style w:type="paragraph" w:customStyle="1" w:styleId="xl83">
    <w:name w:val="xl83"/>
    <w:basedOn w:val="Normal"/>
    <w:rsid w:val="00B919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20"/>
      <w:szCs w:val="20"/>
    </w:rPr>
  </w:style>
  <w:style w:type="paragraph" w:customStyle="1" w:styleId="xl84">
    <w:name w:val="xl84"/>
    <w:basedOn w:val="Normal"/>
    <w:rsid w:val="00B919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B9CA"/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Times New Roman"/>
      <w:color w:val="000000"/>
      <w:sz w:val="20"/>
      <w:szCs w:val="20"/>
    </w:rPr>
  </w:style>
  <w:style w:type="paragraph" w:customStyle="1" w:styleId="xl85">
    <w:name w:val="xl85"/>
    <w:basedOn w:val="Normal"/>
    <w:rsid w:val="00B91998"/>
    <w:pPr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b/>
      <w:bCs/>
      <w:sz w:val="24"/>
      <w:szCs w:val="24"/>
    </w:rPr>
  </w:style>
  <w:style w:type="paragraph" w:customStyle="1" w:styleId="xl86">
    <w:name w:val="xl86"/>
    <w:basedOn w:val="Normal"/>
    <w:rsid w:val="00B9199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Times New Roman"/>
      <w:b/>
      <w:bCs/>
      <w:sz w:val="20"/>
      <w:szCs w:val="20"/>
    </w:rPr>
  </w:style>
  <w:style w:type="paragraph" w:customStyle="1" w:styleId="xl87">
    <w:name w:val="xl87"/>
    <w:basedOn w:val="Normal"/>
    <w:rsid w:val="00B9199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Times New Roman"/>
      <w:b/>
      <w:bCs/>
      <w:sz w:val="20"/>
      <w:szCs w:val="20"/>
    </w:rPr>
  </w:style>
  <w:style w:type="paragraph" w:customStyle="1" w:styleId="xl88">
    <w:name w:val="xl88"/>
    <w:basedOn w:val="Normal"/>
    <w:rsid w:val="00B9199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Times New Roman"/>
      <w:b/>
      <w:bCs/>
      <w:sz w:val="20"/>
      <w:szCs w:val="20"/>
    </w:rPr>
  </w:style>
  <w:style w:type="paragraph" w:customStyle="1" w:styleId="xl89">
    <w:name w:val="xl89"/>
    <w:basedOn w:val="Normal"/>
    <w:rsid w:val="00B919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Times New Roman"/>
      <w:b/>
      <w:bCs/>
      <w:sz w:val="20"/>
      <w:szCs w:val="20"/>
    </w:rPr>
  </w:style>
  <w:style w:type="paragraph" w:customStyle="1" w:styleId="xl90">
    <w:name w:val="xl90"/>
    <w:basedOn w:val="Normal"/>
    <w:rsid w:val="00B91998"/>
    <w:pP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Times New Roman"/>
      <w:i/>
      <w:iCs/>
      <w:color w:val="000000"/>
      <w:sz w:val="20"/>
      <w:szCs w:val="20"/>
    </w:rPr>
  </w:style>
  <w:style w:type="paragraph" w:customStyle="1" w:styleId="xl91">
    <w:name w:val="xl91"/>
    <w:basedOn w:val="Normal"/>
    <w:rsid w:val="00B91998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Times New Roman"/>
      <w:i/>
      <w:iCs/>
      <w:color w:val="000000"/>
      <w:sz w:val="20"/>
      <w:szCs w:val="20"/>
    </w:rPr>
  </w:style>
  <w:style w:type="paragraph" w:customStyle="1" w:styleId="xl92">
    <w:name w:val="xl92"/>
    <w:basedOn w:val="Normal"/>
    <w:rsid w:val="00B91998"/>
    <w:pPr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sz w:val="24"/>
      <w:szCs w:val="24"/>
    </w:rPr>
  </w:style>
  <w:style w:type="paragraph" w:customStyle="1" w:styleId="xl93">
    <w:name w:val="xl93"/>
    <w:basedOn w:val="Normal"/>
    <w:rsid w:val="00B919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Times New Roman"/>
      <w:color w:val="000000"/>
      <w:sz w:val="20"/>
      <w:szCs w:val="20"/>
    </w:rPr>
  </w:style>
  <w:style w:type="paragraph" w:customStyle="1" w:styleId="xl94">
    <w:name w:val="xl94"/>
    <w:basedOn w:val="Normal"/>
    <w:rsid w:val="00B919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00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60</Words>
  <Characters>43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masgaier</dc:creator>
  <cp:lastModifiedBy>James Baer</cp:lastModifiedBy>
  <cp:revision>2</cp:revision>
  <dcterms:created xsi:type="dcterms:W3CDTF">2016-04-29T18:29:00Z</dcterms:created>
  <dcterms:modified xsi:type="dcterms:W3CDTF">2016-04-29T18:29:00Z</dcterms:modified>
</cp:coreProperties>
</file>